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837B7" w14:textId="77777777" w:rsidR="002940C5" w:rsidRDefault="002940C5" w:rsidP="002940C5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6EEE4703" w14:textId="77777777" w:rsidR="002940C5" w:rsidRDefault="002940C5" w:rsidP="002940C5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46272EA2" w14:textId="77777777" w:rsidR="002940C5" w:rsidRDefault="002940C5" w:rsidP="002940C5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6834D018" w14:textId="77777777" w:rsidR="002940C5" w:rsidRDefault="002940C5" w:rsidP="002940C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20215A" w14:textId="77777777" w:rsidR="002940C5" w:rsidRDefault="002940C5" w:rsidP="002940C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9A5CAD9" w14:textId="77777777" w:rsidR="00950450" w:rsidRPr="00C1270E" w:rsidRDefault="002940C5" w:rsidP="0095045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nline Resource 2</w:t>
      </w:r>
      <w:r w:rsidRPr="000B1E5A">
        <w:rPr>
          <w:rFonts w:ascii="Times New Roman" w:hAnsi="Times New Roman" w:cs="Times New Roman"/>
          <w:sz w:val="20"/>
          <w:szCs w:val="20"/>
          <w:lang w:val="en-US"/>
        </w:rPr>
        <w:t xml:space="preserve"> to: </w:t>
      </w:r>
      <w:bookmarkStart w:id="0" w:name="_Hlk133476622"/>
      <w:r w:rsidR="00950450" w:rsidRPr="00C1270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ealthy dietary pattern is associated with lower glycemia independently of the genetic risk of type 2 diabetes: a cross-sectional study in Finnish </w:t>
      </w:r>
      <w:proofErr w:type="gramStart"/>
      <w:r w:rsidR="00950450" w:rsidRPr="00C1270E">
        <w:rPr>
          <w:rFonts w:ascii="Times New Roman" w:hAnsi="Times New Roman" w:cs="Times New Roman"/>
          <w:b/>
          <w:bCs/>
          <w:sz w:val="20"/>
          <w:szCs w:val="20"/>
          <w:lang w:val="en-US"/>
        </w:rPr>
        <w:t>men</w:t>
      </w:r>
      <w:proofErr w:type="gramEnd"/>
    </w:p>
    <w:p w14:paraId="64AC6477" w14:textId="0863972A" w:rsidR="002940C5" w:rsidRPr="000B1E5A" w:rsidRDefault="002940C5" w:rsidP="002940C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972337" w14:textId="77777777" w:rsidR="002940C5" w:rsidRPr="00950450" w:rsidRDefault="002940C5" w:rsidP="002940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50450">
        <w:rPr>
          <w:rFonts w:ascii="Times New Roman" w:hAnsi="Times New Roman" w:cs="Times New Roman"/>
          <w:sz w:val="20"/>
          <w:szCs w:val="20"/>
          <w:lang w:val="en-US"/>
        </w:rPr>
        <w:t>European Journal of Nutrition</w:t>
      </w:r>
    </w:p>
    <w:p w14:paraId="752EC3BA" w14:textId="77777777" w:rsidR="002940C5" w:rsidRPr="00950450" w:rsidRDefault="002940C5" w:rsidP="002940C5">
      <w:pPr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14:paraId="1E17B31B" w14:textId="77777777" w:rsidR="002940C5" w:rsidRDefault="002940C5" w:rsidP="002940C5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457AD8">
        <w:rPr>
          <w:rFonts w:ascii="Times New Roman" w:hAnsi="Times New Roman" w:cs="Times New Roman"/>
          <w:sz w:val="20"/>
          <w:szCs w:val="20"/>
        </w:rPr>
        <w:t xml:space="preserve">Ulla </w:t>
      </w:r>
      <w:proofErr w:type="spellStart"/>
      <w:r w:rsidRPr="00457AD8">
        <w:rPr>
          <w:rFonts w:ascii="Times New Roman" w:hAnsi="Times New Roman" w:cs="Times New Roman"/>
          <w:sz w:val="20"/>
          <w:szCs w:val="20"/>
        </w:rPr>
        <w:t>Tolonen</w:t>
      </w:r>
      <w:r w:rsidRPr="00457AD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57AD8">
        <w:rPr>
          <w:rFonts w:ascii="Times New Roman" w:hAnsi="Times New Roman" w:cs="Times New Roman"/>
          <w:sz w:val="20"/>
          <w:szCs w:val="20"/>
        </w:rPr>
        <w:t xml:space="preserve">, Maria </w:t>
      </w:r>
      <w:proofErr w:type="spellStart"/>
      <w:r w:rsidRPr="00457AD8">
        <w:rPr>
          <w:rFonts w:ascii="Times New Roman" w:hAnsi="Times New Roman" w:cs="Times New Roman"/>
          <w:sz w:val="20"/>
          <w:szCs w:val="20"/>
        </w:rPr>
        <w:t>Lankinen</w:t>
      </w:r>
      <w:r w:rsidRPr="00457AD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57AD8">
        <w:rPr>
          <w:rFonts w:ascii="Times New Roman" w:hAnsi="Times New Roman" w:cs="Times New Roman"/>
          <w:sz w:val="20"/>
          <w:szCs w:val="20"/>
        </w:rPr>
        <w:t xml:space="preserve">, Markku </w:t>
      </w:r>
      <w:proofErr w:type="spellStart"/>
      <w:proofErr w:type="gramStart"/>
      <w:r w:rsidRPr="00457AD8">
        <w:rPr>
          <w:rFonts w:ascii="Times New Roman" w:hAnsi="Times New Roman" w:cs="Times New Roman"/>
          <w:sz w:val="20"/>
          <w:szCs w:val="20"/>
        </w:rPr>
        <w:t>Laakso</w:t>
      </w:r>
      <w:r w:rsidRPr="00457AD8">
        <w:rPr>
          <w:rFonts w:ascii="Times New Roman" w:hAnsi="Times New Roman" w:cs="Times New Roman"/>
          <w:sz w:val="20"/>
          <w:szCs w:val="20"/>
          <w:vertAlign w:val="superscript"/>
        </w:rPr>
        <w:t>b,c</w:t>
      </w:r>
      <w:proofErr w:type="spellEnd"/>
      <w:proofErr w:type="gramEnd"/>
      <w:r w:rsidRPr="00457AD8">
        <w:rPr>
          <w:rFonts w:ascii="Times New Roman" w:hAnsi="Times New Roman" w:cs="Times New Roman"/>
          <w:sz w:val="20"/>
          <w:szCs w:val="20"/>
        </w:rPr>
        <w:t xml:space="preserve">, Ursula </w:t>
      </w:r>
      <w:proofErr w:type="spellStart"/>
      <w:r w:rsidRPr="00457AD8">
        <w:rPr>
          <w:rFonts w:ascii="Times New Roman" w:hAnsi="Times New Roman" w:cs="Times New Roman"/>
          <w:sz w:val="20"/>
          <w:szCs w:val="20"/>
        </w:rPr>
        <w:t>Schwab</w:t>
      </w:r>
      <w:r w:rsidRPr="00457AD8">
        <w:rPr>
          <w:rFonts w:ascii="Times New Roman" w:hAnsi="Times New Roman" w:cs="Times New Roman"/>
          <w:sz w:val="20"/>
          <w:szCs w:val="20"/>
          <w:vertAlign w:val="superscript"/>
        </w:rPr>
        <w:t>a,d</w:t>
      </w:r>
      <w:proofErr w:type="spellEnd"/>
    </w:p>
    <w:p w14:paraId="3FE8CE5B" w14:textId="77777777" w:rsidR="00AC37D0" w:rsidRPr="00F41208" w:rsidRDefault="00AC37D0" w:rsidP="002940C5">
      <w:pPr>
        <w:rPr>
          <w:rFonts w:ascii="Times New Roman" w:hAnsi="Times New Roman" w:cs="Times New Roman"/>
          <w:sz w:val="20"/>
          <w:szCs w:val="20"/>
        </w:rPr>
      </w:pPr>
    </w:p>
    <w:p w14:paraId="287A5F92" w14:textId="77777777" w:rsidR="00AC37D0" w:rsidRPr="00457AD8" w:rsidRDefault="00AC37D0" w:rsidP="00AC37D0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7A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Institute</w:t>
      </w:r>
      <w:proofErr w:type="spellEnd"/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 of Public Health and Clinical Nutrition, University of Eastern Finland, Kuopio, Finland</w:t>
      </w:r>
    </w:p>
    <w:p w14:paraId="79B11E1B" w14:textId="77777777" w:rsidR="00AC37D0" w:rsidRPr="007328EB" w:rsidRDefault="00AC37D0" w:rsidP="00AC37D0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7A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Institute</w:t>
      </w:r>
      <w:proofErr w:type="spellEnd"/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 of Clinical Medicine, Internal Medicine, University of Eastern Finland, Kuopio, Finland</w:t>
      </w:r>
    </w:p>
    <w:p w14:paraId="1ADCE93F" w14:textId="77777777" w:rsidR="00AC37D0" w:rsidRPr="007B255B" w:rsidRDefault="00AC37D0" w:rsidP="00AC37D0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7A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 of Medicin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Clinical Research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, Kuopio University Hospital, Kuopio, Finlan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7ECDE0B" w14:textId="77777777" w:rsidR="00AC37D0" w:rsidRPr="00457AD8" w:rsidRDefault="00AC37D0" w:rsidP="00AC37D0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7A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 of Medicine, End</w:t>
      </w: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crinology and Clinical Nutrition, Kuopio University Hospital, Kuopio, Finland</w:t>
      </w:r>
    </w:p>
    <w:p w14:paraId="55CC72A1" w14:textId="77777777" w:rsidR="002940C5" w:rsidRPr="00457AD8" w:rsidRDefault="002940C5" w:rsidP="002940C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567FD4" w14:textId="77777777" w:rsidR="002940C5" w:rsidRPr="00457AD8" w:rsidRDefault="002940C5" w:rsidP="002940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7AD8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Ulla Tolonen, Institute of Public Health and Clinical Nutrition, University of Eastern Finland, Po Box </w:t>
      </w:r>
      <w:r>
        <w:rPr>
          <w:rFonts w:ascii="Times New Roman" w:hAnsi="Times New Roman" w:cs="Times New Roman"/>
          <w:sz w:val="20"/>
          <w:szCs w:val="20"/>
          <w:lang w:val="en-US"/>
        </w:rPr>
        <w:t>1627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, 70211 Kuopio, Finland, e-mail: </w:t>
      </w:r>
      <w:hyperlink r:id="rId4" w:history="1">
        <w:r w:rsidRPr="00457AD8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ulla.tolonen@uef.fi</w:t>
        </w:r>
      </w:hyperlink>
    </w:p>
    <w:p w14:paraId="73184CFA" w14:textId="4E753B13" w:rsidR="002940C5" w:rsidRPr="002940C5" w:rsidRDefault="002940C5">
      <w:pPr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</w:pPr>
      <w:r w:rsidRPr="002940C5">
        <w:rPr>
          <w:lang w:val="en-US"/>
        </w:rPr>
        <w:br w:type="page"/>
      </w:r>
    </w:p>
    <w:p w14:paraId="69D3EFA6" w14:textId="19016CEB" w:rsidR="002940C5" w:rsidRPr="008E1DBA" w:rsidRDefault="002940C5" w:rsidP="002940C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96185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1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1" w:name="_Hlk138329513"/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Factor loadings and dietary patterns derived from principal component analysis for 43 </w:t>
      </w:r>
      <w:proofErr w:type="gramStart"/>
      <w:r w:rsidRPr="00457AD8">
        <w:rPr>
          <w:rFonts w:ascii="Times New Roman" w:hAnsi="Times New Roman" w:cs="Times New Roman"/>
          <w:sz w:val="20"/>
          <w:szCs w:val="20"/>
          <w:lang w:val="en-US"/>
        </w:rPr>
        <w:t>foods</w:t>
      </w:r>
      <w:bookmarkEnd w:id="1"/>
      <w:proofErr w:type="gram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949"/>
        <w:gridCol w:w="1843"/>
        <w:gridCol w:w="1836"/>
      </w:tblGrid>
      <w:tr w:rsidR="002940C5" w:rsidRPr="00950450" w14:paraId="64B1A9B5" w14:textId="77777777" w:rsidTr="00743C61">
        <w:tc>
          <w:tcPr>
            <w:tcW w:w="5949" w:type="dxa"/>
          </w:tcPr>
          <w:p w14:paraId="029D9218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142465989"/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</w:t>
            </w:r>
          </w:p>
        </w:tc>
        <w:tc>
          <w:tcPr>
            <w:tcW w:w="1843" w:type="dxa"/>
          </w:tcPr>
          <w:p w14:paraId="71FA4D93" w14:textId="77777777" w:rsidR="002940C5" w:rsidRPr="007165BF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5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dietary pattern (explaining 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165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f variance in diet)</w:t>
            </w:r>
          </w:p>
        </w:tc>
        <w:tc>
          <w:tcPr>
            <w:tcW w:w="1836" w:type="dxa"/>
          </w:tcPr>
          <w:p w14:paraId="2A7EFCB6" w14:textId="77777777" w:rsidR="002940C5" w:rsidRPr="007165BF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5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healthy dietary pattern (explaining 10% of variance in diet)</w:t>
            </w:r>
          </w:p>
        </w:tc>
      </w:tr>
      <w:tr w:rsidR="002940C5" w:rsidRPr="00457AD8" w14:paraId="7BD807A5" w14:textId="77777777" w:rsidTr="00743C61">
        <w:tc>
          <w:tcPr>
            <w:tcW w:w="5949" w:type="dxa"/>
          </w:tcPr>
          <w:p w14:paraId="0EC86B8F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ns, bun-based pies</w:t>
            </w:r>
          </w:p>
        </w:tc>
        <w:tc>
          <w:tcPr>
            <w:tcW w:w="1843" w:type="dxa"/>
          </w:tcPr>
          <w:p w14:paraId="39D30885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6FFA994D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34BB6DAB" w14:textId="77777777" w:rsidTr="00743C61">
        <w:tc>
          <w:tcPr>
            <w:tcW w:w="5949" w:type="dxa"/>
          </w:tcPr>
          <w:p w14:paraId="29AA3BB4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 cookies, b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its</w:t>
            </w:r>
          </w:p>
        </w:tc>
        <w:tc>
          <w:tcPr>
            <w:tcW w:w="1843" w:type="dxa"/>
          </w:tcPr>
          <w:p w14:paraId="02C13E7D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4A86E992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2</w:t>
            </w:r>
          </w:p>
        </w:tc>
      </w:tr>
      <w:tr w:rsidR="002940C5" w:rsidRPr="00457AD8" w14:paraId="4DA01689" w14:textId="77777777" w:rsidTr="00743C61">
        <w:tc>
          <w:tcPr>
            <w:tcW w:w="5949" w:type="dxa"/>
          </w:tcPr>
          <w:p w14:paraId="156B0B9F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weet pastries (e.g. cakes, Danish pastry)</w:t>
            </w:r>
          </w:p>
        </w:tc>
        <w:tc>
          <w:tcPr>
            <w:tcW w:w="1843" w:type="dxa"/>
          </w:tcPr>
          <w:p w14:paraId="46A985B6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707B84BC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</w:t>
            </w:r>
          </w:p>
        </w:tc>
      </w:tr>
      <w:tr w:rsidR="002940C5" w:rsidRPr="00457AD8" w14:paraId="522B139A" w14:textId="77777777" w:rsidTr="00743C61">
        <w:tc>
          <w:tcPr>
            <w:tcW w:w="5949" w:type="dxa"/>
          </w:tcPr>
          <w:p w14:paraId="118D5186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vory pies and pastries (e.g. </w:t>
            </w:r>
            <w:proofErr w:type="spellStart"/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lian</w:t>
            </w:r>
            <w:proofErr w:type="spellEnd"/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ie)</w:t>
            </w:r>
          </w:p>
        </w:tc>
        <w:tc>
          <w:tcPr>
            <w:tcW w:w="1843" w:type="dxa"/>
          </w:tcPr>
          <w:p w14:paraId="757D4DA7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631906E9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0</w:t>
            </w:r>
          </w:p>
        </w:tc>
      </w:tr>
      <w:tr w:rsidR="002940C5" w:rsidRPr="00457AD8" w14:paraId="1C280308" w14:textId="77777777" w:rsidTr="00743C61">
        <w:tc>
          <w:tcPr>
            <w:tcW w:w="5949" w:type="dxa"/>
          </w:tcPr>
          <w:p w14:paraId="599BD78E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zza</w:t>
            </w:r>
          </w:p>
        </w:tc>
        <w:tc>
          <w:tcPr>
            <w:tcW w:w="1843" w:type="dxa"/>
          </w:tcPr>
          <w:p w14:paraId="4AA94FE8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5C6B51A5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3</w:t>
            </w:r>
          </w:p>
        </w:tc>
      </w:tr>
      <w:tr w:rsidR="002940C5" w:rsidRPr="00457AD8" w14:paraId="3926A70D" w14:textId="77777777" w:rsidTr="00743C61">
        <w:tc>
          <w:tcPr>
            <w:tcW w:w="5949" w:type="dxa"/>
          </w:tcPr>
          <w:p w14:paraId="46090673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burger</w:t>
            </w:r>
          </w:p>
        </w:tc>
        <w:tc>
          <w:tcPr>
            <w:tcW w:w="1843" w:type="dxa"/>
          </w:tcPr>
          <w:p w14:paraId="63493AA0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0B5AE598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9</w:t>
            </w:r>
          </w:p>
        </w:tc>
      </w:tr>
      <w:tr w:rsidR="002940C5" w:rsidRPr="00457AD8" w14:paraId="3C46F024" w14:textId="77777777" w:rsidTr="00743C61">
        <w:tc>
          <w:tcPr>
            <w:tcW w:w="5949" w:type="dxa"/>
          </w:tcPr>
          <w:p w14:paraId="1AE3655B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ined pasta or rice</w:t>
            </w:r>
          </w:p>
        </w:tc>
        <w:tc>
          <w:tcPr>
            <w:tcW w:w="1843" w:type="dxa"/>
          </w:tcPr>
          <w:p w14:paraId="20B4206A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394C3982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</w:tr>
      <w:tr w:rsidR="002940C5" w:rsidRPr="00457AD8" w14:paraId="589D47E7" w14:textId="77777777" w:rsidTr="00743C61">
        <w:tc>
          <w:tcPr>
            <w:tcW w:w="5949" w:type="dxa"/>
          </w:tcPr>
          <w:p w14:paraId="08776C99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-grain pasta or rice</w:t>
            </w:r>
          </w:p>
        </w:tc>
        <w:tc>
          <w:tcPr>
            <w:tcW w:w="1843" w:type="dxa"/>
          </w:tcPr>
          <w:p w14:paraId="688DE30D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1836" w:type="dxa"/>
          </w:tcPr>
          <w:p w14:paraId="264C4FC7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6890DB11" w14:textId="77777777" w:rsidTr="00743C61">
        <w:tc>
          <w:tcPr>
            <w:tcW w:w="5949" w:type="dxa"/>
          </w:tcPr>
          <w:p w14:paraId="24DC551E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fibre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rridges (e.g. rice and semolina porridges)</w:t>
            </w:r>
          </w:p>
        </w:tc>
        <w:tc>
          <w:tcPr>
            <w:tcW w:w="1843" w:type="dxa"/>
          </w:tcPr>
          <w:p w14:paraId="33BA1E77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062F8869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219C037B" w14:textId="77777777" w:rsidTr="00743C61">
        <w:tc>
          <w:tcPr>
            <w:tcW w:w="5949" w:type="dxa"/>
          </w:tcPr>
          <w:p w14:paraId="1830FA7D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-grain porridg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97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.g. </w:t>
            </w:r>
            <w:bookmarkStart w:id="3" w:name="_Hlk146526175"/>
            <w:r w:rsidRPr="00497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oat, rye, or from mixture of oat, rye, </w:t>
            </w:r>
            <w:proofErr w:type="gramStart"/>
            <w:r w:rsidRPr="00497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ley</w:t>
            </w:r>
            <w:proofErr w:type="gramEnd"/>
            <w:r w:rsidRPr="00497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wheat)</w:t>
            </w:r>
            <w:bookmarkEnd w:id="3"/>
          </w:p>
        </w:tc>
        <w:tc>
          <w:tcPr>
            <w:tcW w:w="1843" w:type="dxa"/>
          </w:tcPr>
          <w:p w14:paraId="2A0642B0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1836" w:type="dxa"/>
          </w:tcPr>
          <w:p w14:paraId="4D391308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7F0BB1FD" w14:textId="77777777" w:rsidTr="00743C61">
        <w:tc>
          <w:tcPr>
            <w:tcW w:w="5949" w:type="dxa"/>
          </w:tcPr>
          <w:p w14:paraId="793E5CE6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e or crisp bread</w:t>
            </w:r>
          </w:p>
        </w:tc>
        <w:tc>
          <w:tcPr>
            <w:tcW w:w="1843" w:type="dxa"/>
          </w:tcPr>
          <w:p w14:paraId="687ECDE0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63AD00FC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381345D5" w14:textId="77777777" w:rsidTr="00743C61">
        <w:tc>
          <w:tcPr>
            <w:tcW w:w="5949" w:type="dxa"/>
          </w:tcPr>
          <w:p w14:paraId="7EB82D12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st bread, graham and whole grain breads including buns and toasts</w:t>
            </w:r>
          </w:p>
        </w:tc>
        <w:tc>
          <w:tcPr>
            <w:tcW w:w="1843" w:type="dxa"/>
          </w:tcPr>
          <w:p w14:paraId="7AA5F69C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4BF2AE3D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4B75FC85" w14:textId="77777777" w:rsidTr="00743C61">
        <w:tc>
          <w:tcPr>
            <w:tcW w:w="5949" w:type="dxa"/>
          </w:tcPr>
          <w:p w14:paraId="566AD6E4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nch roll, </w:t>
            </w:r>
            <w:proofErr w:type="spellStart"/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quette</w:t>
            </w:r>
            <w:proofErr w:type="spellEnd"/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or other white bread</w:t>
            </w:r>
          </w:p>
        </w:tc>
        <w:tc>
          <w:tcPr>
            <w:tcW w:w="1843" w:type="dxa"/>
          </w:tcPr>
          <w:p w14:paraId="5BC2D2DA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5C1FCFDB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1</w:t>
            </w:r>
          </w:p>
        </w:tc>
      </w:tr>
      <w:tr w:rsidR="002940C5" w:rsidRPr="00457AD8" w14:paraId="205C1C4F" w14:textId="77777777" w:rsidTr="00743C61">
        <w:tc>
          <w:tcPr>
            <w:tcW w:w="5949" w:type="dxa"/>
          </w:tcPr>
          <w:p w14:paraId="08654CBE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kfast c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eals and muesli</w:t>
            </w:r>
          </w:p>
        </w:tc>
        <w:tc>
          <w:tcPr>
            <w:tcW w:w="1843" w:type="dxa"/>
          </w:tcPr>
          <w:p w14:paraId="313DC102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2922351B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44288D4D" w14:textId="77777777" w:rsidTr="00743C61">
        <w:tc>
          <w:tcPr>
            <w:tcW w:w="5949" w:type="dxa"/>
          </w:tcPr>
          <w:p w14:paraId="08B6D1D4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weetened or artificially sweetened yoghurt</w:t>
            </w:r>
            <w:r w:rsidRPr="00343D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quar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Nordic sour milk with &gt;1% fat</w:t>
            </w:r>
          </w:p>
        </w:tc>
        <w:tc>
          <w:tcPr>
            <w:tcW w:w="1843" w:type="dxa"/>
          </w:tcPr>
          <w:p w14:paraId="689C5E4C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51DA70DC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703D42B8" w14:textId="77777777" w:rsidTr="00743C61">
        <w:tc>
          <w:tcPr>
            <w:tcW w:w="5949" w:type="dxa"/>
          </w:tcPr>
          <w:p w14:paraId="62C19398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weetened or artificially sweetened yoghurt</w:t>
            </w:r>
            <w:r w:rsidRPr="00343D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quark or Nordic sour milk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% f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37481924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1836" w:type="dxa"/>
          </w:tcPr>
          <w:p w14:paraId="63F95BA2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5AB104CC" w14:textId="77777777" w:rsidTr="00743C61">
        <w:tc>
          <w:tcPr>
            <w:tcW w:w="5949" w:type="dxa"/>
          </w:tcPr>
          <w:p w14:paraId="79358A1F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ened yoghurt</w:t>
            </w:r>
            <w:r w:rsidRPr="00343D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quar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or Nordic sour milk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% f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1600BC14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353C05A3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</w:t>
            </w:r>
          </w:p>
        </w:tc>
      </w:tr>
      <w:tr w:rsidR="002940C5" w:rsidRPr="00457AD8" w14:paraId="1CDE5E4C" w14:textId="77777777" w:rsidTr="00743C61">
        <w:tc>
          <w:tcPr>
            <w:tcW w:w="5949" w:type="dxa"/>
          </w:tcPr>
          <w:p w14:paraId="5411E3FE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ened yoghurt</w:t>
            </w:r>
            <w:r w:rsidRPr="00343D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rk, Nordic 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ur milk,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y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% f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4D6477F7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225B1FC4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7D520330" w14:textId="77777777" w:rsidTr="00743C61">
        <w:tc>
          <w:tcPr>
            <w:tcW w:w="5949" w:type="dxa"/>
          </w:tcPr>
          <w:p w14:paraId="19D45703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fat cheeses (fat ≤17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497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.g. Edam 17, </w:t>
            </w:r>
            <w:proofErr w:type="spellStart"/>
            <w:r w:rsidRPr="00497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termanni</w:t>
            </w:r>
            <w:proofErr w:type="spellEnd"/>
            <w:r w:rsidRPr="00497F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, Polar 10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021AD9EC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1836" w:type="dxa"/>
          </w:tcPr>
          <w:p w14:paraId="5B26DF51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6FE6DFDA" w14:textId="77777777" w:rsidTr="00743C61">
        <w:tc>
          <w:tcPr>
            <w:tcW w:w="5949" w:type="dxa"/>
          </w:tcPr>
          <w:p w14:paraId="4E513455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cheeses (e.g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am, Emmental, Aura, Brie)</w:t>
            </w:r>
          </w:p>
        </w:tc>
        <w:tc>
          <w:tcPr>
            <w:tcW w:w="1843" w:type="dxa"/>
          </w:tcPr>
          <w:p w14:paraId="1C51904D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00199146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9</w:t>
            </w:r>
          </w:p>
        </w:tc>
      </w:tr>
      <w:tr w:rsidR="002940C5" w:rsidRPr="00457AD8" w14:paraId="3F09CCBB" w14:textId="77777777" w:rsidTr="00743C61">
        <w:tc>
          <w:tcPr>
            <w:tcW w:w="5949" w:type="dxa"/>
          </w:tcPr>
          <w:p w14:paraId="07269B99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m or puddings</w:t>
            </w:r>
          </w:p>
        </w:tc>
        <w:tc>
          <w:tcPr>
            <w:tcW w:w="1843" w:type="dxa"/>
          </w:tcPr>
          <w:p w14:paraId="6F2BDEF9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0115DE9D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</w:t>
            </w:r>
          </w:p>
        </w:tc>
      </w:tr>
      <w:tr w:rsidR="002940C5" w:rsidRPr="00457AD8" w14:paraId="3CD63E52" w14:textId="77777777" w:rsidTr="00743C61">
        <w:tc>
          <w:tcPr>
            <w:tcW w:w="5949" w:type="dxa"/>
          </w:tcPr>
          <w:p w14:paraId="75FFF567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iled or mashed potatoes</w:t>
            </w:r>
          </w:p>
        </w:tc>
        <w:tc>
          <w:tcPr>
            <w:tcW w:w="1843" w:type="dxa"/>
          </w:tcPr>
          <w:p w14:paraId="7776630E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1836" w:type="dxa"/>
          </w:tcPr>
          <w:p w14:paraId="13C30CFF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5A41D000" w14:textId="77777777" w:rsidTr="00743C61">
        <w:tc>
          <w:tcPr>
            <w:tcW w:w="5949" w:type="dxa"/>
          </w:tcPr>
          <w:p w14:paraId="0221A5A9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d potatoes or French fries</w:t>
            </w:r>
          </w:p>
        </w:tc>
        <w:tc>
          <w:tcPr>
            <w:tcW w:w="1843" w:type="dxa"/>
          </w:tcPr>
          <w:p w14:paraId="5FDCFE03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3C09AD15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1</w:t>
            </w:r>
          </w:p>
        </w:tc>
      </w:tr>
      <w:tr w:rsidR="002940C5" w:rsidRPr="00457AD8" w14:paraId="6C2F400B" w14:textId="77777777" w:rsidTr="00743C61">
        <w:tc>
          <w:tcPr>
            <w:tcW w:w="5949" w:type="dxa"/>
          </w:tcPr>
          <w:p w14:paraId="29D573E2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 dishes (e.g. soups, casseroles, stews)</w:t>
            </w:r>
          </w:p>
        </w:tc>
        <w:tc>
          <w:tcPr>
            <w:tcW w:w="1843" w:type="dxa"/>
          </w:tcPr>
          <w:p w14:paraId="7CCB5D72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1836" w:type="dxa"/>
          </w:tcPr>
          <w:p w14:paraId="20CCCF09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2C0043C3" w14:textId="77777777" w:rsidTr="00743C61">
        <w:tc>
          <w:tcPr>
            <w:tcW w:w="5949" w:type="dxa"/>
          </w:tcPr>
          <w:p w14:paraId="6BB8D38A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iled side vegetables</w:t>
            </w:r>
          </w:p>
        </w:tc>
        <w:tc>
          <w:tcPr>
            <w:tcW w:w="1843" w:type="dxa"/>
          </w:tcPr>
          <w:p w14:paraId="2C98448D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1836" w:type="dxa"/>
          </w:tcPr>
          <w:p w14:paraId="688AB2F5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3FF55E07" w14:textId="77777777" w:rsidTr="00743C61">
        <w:tc>
          <w:tcPr>
            <w:tcW w:w="5949" w:type="dxa"/>
          </w:tcPr>
          <w:p w14:paraId="213452C1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s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ad, fresh v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etables</w:t>
            </w:r>
          </w:p>
        </w:tc>
        <w:tc>
          <w:tcPr>
            <w:tcW w:w="1843" w:type="dxa"/>
          </w:tcPr>
          <w:p w14:paraId="6F577174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1836" w:type="dxa"/>
          </w:tcPr>
          <w:p w14:paraId="08A869F4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42BDAF94" w14:textId="77777777" w:rsidTr="00743C61">
        <w:tc>
          <w:tcPr>
            <w:tcW w:w="5949" w:type="dxa"/>
          </w:tcPr>
          <w:p w14:paraId="432508B6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il-based salad dressing or oil with vegetables</w:t>
            </w:r>
          </w:p>
        </w:tc>
        <w:tc>
          <w:tcPr>
            <w:tcW w:w="1843" w:type="dxa"/>
          </w:tcPr>
          <w:p w14:paraId="7ECC039B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1836" w:type="dxa"/>
          </w:tcPr>
          <w:p w14:paraId="73B35B2C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5318BD6B" w14:textId="77777777" w:rsidTr="00743C61">
        <w:tc>
          <w:tcPr>
            <w:tcW w:w="5949" w:type="dxa"/>
          </w:tcPr>
          <w:p w14:paraId="02059FB4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m based</w:t>
            </w:r>
            <w:proofErr w:type="gramEnd"/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lad dressing</w:t>
            </w:r>
          </w:p>
        </w:tc>
        <w:tc>
          <w:tcPr>
            <w:tcW w:w="1843" w:type="dxa"/>
          </w:tcPr>
          <w:p w14:paraId="2CCC7530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3AB88024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</w:t>
            </w:r>
          </w:p>
        </w:tc>
      </w:tr>
      <w:tr w:rsidR="002940C5" w:rsidRPr="00457AD8" w14:paraId="42AAC60B" w14:textId="77777777" w:rsidTr="00743C61">
        <w:tc>
          <w:tcPr>
            <w:tcW w:w="5949" w:type="dxa"/>
          </w:tcPr>
          <w:p w14:paraId="772791A0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atty salad dressing (e.g. fruit juice)</w:t>
            </w:r>
          </w:p>
        </w:tc>
        <w:tc>
          <w:tcPr>
            <w:tcW w:w="1843" w:type="dxa"/>
          </w:tcPr>
          <w:p w14:paraId="440AAC93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688B4A35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47886D2B" w14:textId="77777777" w:rsidTr="00743C61">
        <w:tc>
          <w:tcPr>
            <w:tcW w:w="5949" w:type="dxa"/>
          </w:tcPr>
          <w:p w14:paraId="2C7C7854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1843" w:type="dxa"/>
          </w:tcPr>
          <w:p w14:paraId="3E20EA4F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1836" w:type="dxa"/>
          </w:tcPr>
          <w:p w14:paraId="0FC9B098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239CCB33" w14:textId="77777777" w:rsidTr="00743C61">
        <w:tc>
          <w:tcPr>
            <w:tcW w:w="5949" w:type="dxa"/>
          </w:tcPr>
          <w:p w14:paraId="57D0DC11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sh or frozen berries</w:t>
            </w:r>
          </w:p>
        </w:tc>
        <w:tc>
          <w:tcPr>
            <w:tcW w:w="1843" w:type="dxa"/>
          </w:tcPr>
          <w:p w14:paraId="02976307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1836" w:type="dxa"/>
          </w:tcPr>
          <w:p w14:paraId="04BEB7C6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0099AF3A" w14:textId="77777777" w:rsidTr="00743C61">
        <w:tc>
          <w:tcPr>
            <w:tcW w:w="5949" w:type="dxa"/>
          </w:tcPr>
          <w:p w14:paraId="512C2AB3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 or berry juice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ded sugar)</w:t>
            </w:r>
          </w:p>
        </w:tc>
        <w:tc>
          <w:tcPr>
            <w:tcW w:w="1843" w:type="dxa"/>
          </w:tcPr>
          <w:p w14:paraId="266EF50D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09BBB19E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17C8C35E" w14:textId="77777777" w:rsidTr="00743C61">
        <w:tc>
          <w:tcPr>
            <w:tcW w:w="5949" w:type="dxa"/>
          </w:tcPr>
          <w:p w14:paraId="22E3F9B9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 and fish dish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1EEFE3C9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1836" w:type="dxa"/>
          </w:tcPr>
          <w:p w14:paraId="74025020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7111DD1A" w14:textId="77777777" w:rsidTr="00743C61">
        <w:tc>
          <w:tcPr>
            <w:tcW w:w="5949" w:type="dxa"/>
          </w:tcPr>
          <w:p w14:paraId="0BFBA007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 dishes (e.g. roasts, minced meat sauce, steaks)</w:t>
            </w:r>
          </w:p>
        </w:tc>
        <w:tc>
          <w:tcPr>
            <w:tcW w:w="1843" w:type="dxa"/>
          </w:tcPr>
          <w:p w14:paraId="4F36ECD5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09287B61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</w:t>
            </w:r>
          </w:p>
        </w:tc>
      </w:tr>
      <w:tr w:rsidR="002940C5" w:rsidRPr="00457AD8" w14:paraId="01EEBD0A" w14:textId="77777777" w:rsidTr="00743C61">
        <w:tc>
          <w:tcPr>
            <w:tcW w:w="5949" w:type="dxa"/>
          </w:tcPr>
          <w:p w14:paraId="555C165F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cken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key</w:t>
            </w:r>
            <w:proofErr w:type="gramEnd"/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hicken dishes</w:t>
            </w:r>
          </w:p>
        </w:tc>
        <w:tc>
          <w:tcPr>
            <w:tcW w:w="1843" w:type="dxa"/>
          </w:tcPr>
          <w:p w14:paraId="48D311F4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1836" w:type="dxa"/>
          </w:tcPr>
          <w:p w14:paraId="64649681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34959864" w14:textId="77777777" w:rsidTr="00743C61">
        <w:tc>
          <w:tcPr>
            <w:tcW w:w="5949" w:type="dxa"/>
          </w:tcPr>
          <w:p w14:paraId="3ED6EADF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us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hes</w:t>
            </w: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ausages</w:t>
            </w:r>
          </w:p>
        </w:tc>
        <w:tc>
          <w:tcPr>
            <w:tcW w:w="1843" w:type="dxa"/>
          </w:tcPr>
          <w:p w14:paraId="55FD365E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6E1B9E52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3</w:t>
            </w:r>
          </w:p>
        </w:tc>
      </w:tr>
      <w:tr w:rsidR="002940C5" w:rsidRPr="00457AD8" w14:paraId="6F2F2DD4" w14:textId="77777777" w:rsidTr="00743C61">
        <w:tc>
          <w:tcPr>
            <w:tcW w:w="5949" w:type="dxa"/>
          </w:tcPr>
          <w:p w14:paraId="6A03FDAE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usage cutleries (e.g. mettwurst, bologna sausage)</w:t>
            </w:r>
          </w:p>
        </w:tc>
        <w:tc>
          <w:tcPr>
            <w:tcW w:w="1843" w:type="dxa"/>
          </w:tcPr>
          <w:p w14:paraId="3627F5BF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360B6BB1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1</w:t>
            </w:r>
          </w:p>
        </w:tc>
      </w:tr>
      <w:tr w:rsidR="002940C5" w:rsidRPr="00457AD8" w14:paraId="31F54A9D" w14:textId="77777777" w:rsidTr="00743C61">
        <w:tc>
          <w:tcPr>
            <w:tcW w:w="5949" w:type="dxa"/>
          </w:tcPr>
          <w:p w14:paraId="7FFE179F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meat cuts (e.g. ham, turkey)</w:t>
            </w:r>
          </w:p>
        </w:tc>
        <w:tc>
          <w:tcPr>
            <w:tcW w:w="1843" w:type="dxa"/>
          </w:tcPr>
          <w:p w14:paraId="51DD2778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2C401869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4F3381D4" w14:textId="77777777" w:rsidTr="00743C61">
        <w:tc>
          <w:tcPr>
            <w:tcW w:w="5949" w:type="dxa"/>
          </w:tcPr>
          <w:p w14:paraId="2A3C340A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s (boiled, fried, omelets)</w:t>
            </w:r>
          </w:p>
        </w:tc>
        <w:tc>
          <w:tcPr>
            <w:tcW w:w="1843" w:type="dxa"/>
          </w:tcPr>
          <w:p w14:paraId="62A536A7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772E8865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31FDAB6A" w14:textId="77777777" w:rsidTr="00743C61">
        <w:tc>
          <w:tcPr>
            <w:tcW w:w="5949" w:type="dxa"/>
          </w:tcPr>
          <w:p w14:paraId="060874AA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colate</w:t>
            </w:r>
          </w:p>
        </w:tc>
        <w:tc>
          <w:tcPr>
            <w:tcW w:w="1843" w:type="dxa"/>
          </w:tcPr>
          <w:p w14:paraId="0D705EA6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2AEBC552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940C5" w:rsidRPr="00457AD8" w14:paraId="517FD27E" w14:textId="77777777" w:rsidTr="00743C61">
        <w:tc>
          <w:tcPr>
            <w:tcW w:w="5949" w:type="dxa"/>
          </w:tcPr>
          <w:p w14:paraId="6BA5C611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843" w:type="dxa"/>
          </w:tcPr>
          <w:p w14:paraId="51AC5BBB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5C4801F4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</w:t>
            </w:r>
          </w:p>
        </w:tc>
      </w:tr>
      <w:tr w:rsidR="002940C5" w:rsidRPr="00457AD8" w14:paraId="1624525C" w14:textId="77777777" w:rsidTr="00743C61">
        <w:tc>
          <w:tcPr>
            <w:tcW w:w="5949" w:type="dxa"/>
          </w:tcPr>
          <w:p w14:paraId="2FBB1859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oury</w:t>
            </w:r>
            <w:proofErr w:type="spellEnd"/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nacks (e.g. chips, popcorn)</w:t>
            </w:r>
          </w:p>
        </w:tc>
        <w:tc>
          <w:tcPr>
            <w:tcW w:w="1843" w:type="dxa"/>
          </w:tcPr>
          <w:p w14:paraId="37A1C960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54B746CF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</w:t>
            </w:r>
          </w:p>
        </w:tc>
      </w:tr>
      <w:tr w:rsidR="002940C5" w:rsidRPr="00457AD8" w14:paraId="3BD1F510" w14:textId="77777777" w:rsidTr="00743C61">
        <w:tc>
          <w:tcPr>
            <w:tcW w:w="5949" w:type="dxa"/>
          </w:tcPr>
          <w:p w14:paraId="0A786120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y-meals</w:t>
            </w:r>
            <w:proofErr w:type="gramEnd"/>
          </w:p>
        </w:tc>
        <w:tc>
          <w:tcPr>
            <w:tcW w:w="1843" w:type="dxa"/>
          </w:tcPr>
          <w:p w14:paraId="4732C9F6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36" w:type="dxa"/>
          </w:tcPr>
          <w:p w14:paraId="027ACB32" w14:textId="77777777" w:rsidR="002940C5" w:rsidRPr="00457AD8" w:rsidRDefault="002940C5" w:rsidP="00743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1</w:t>
            </w:r>
          </w:p>
        </w:tc>
      </w:tr>
    </w:tbl>
    <w:bookmarkEnd w:id="2"/>
    <w:p w14:paraId="00B32DA0" w14:textId="77777777" w:rsidR="002940C5" w:rsidRPr="008532E9" w:rsidRDefault="002940C5" w:rsidP="002940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3D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532E9">
        <w:rPr>
          <w:rFonts w:ascii="Times New Roman" w:hAnsi="Times New Roman" w:cs="Times New Roman"/>
          <w:sz w:val="20"/>
          <w:szCs w:val="20"/>
          <w:lang w:val="en-US"/>
        </w:rPr>
        <w:t>including dairy-, oat-, soy- and rice-based products</w:t>
      </w:r>
    </w:p>
    <w:p w14:paraId="74EA1030" w14:textId="77777777" w:rsidR="002940C5" w:rsidRPr="00301302" w:rsidRDefault="002940C5" w:rsidP="002940C5">
      <w:pPr>
        <w:rPr>
          <w:lang w:val="en-US"/>
        </w:rPr>
      </w:pPr>
    </w:p>
    <w:p w14:paraId="01F3AB1B" w14:textId="77777777" w:rsidR="009E1BC5" w:rsidRPr="002940C5" w:rsidRDefault="009E1BC5">
      <w:pPr>
        <w:rPr>
          <w:lang w:val="en-US"/>
        </w:rPr>
      </w:pPr>
    </w:p>
    <w:sectPr w:rsidR="009E1BC5" w:rsidRPr="002940C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0C5"/>
    <w:rsid w:val="00224751"/>
    <w:rsid w:val="002940C5"/>
    <w:rsid w:val="00950450"/>
    <w:rsid w:val="0096185A"/>
    <w:rsid w:val="009E1BC5"/>
    <w:rsid w:val="00AC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864DF"/>
  <w15:chartTrackingRefBased/>
  <w15:docId w15:val="{BBA9B5CF-078C-4EB4-A40A-E4F8D37FC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94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4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4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4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0C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40C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ulla.tolonen@uef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6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Tolonen</dc:creator>
  <cp:keywords/>
  <dc:description/>
  <cp:lastModifiedBy>Ulla Tolonen</cp:lastModifiedBy>
  <cp:revision>4</cp:revision>
  <dcterms:created xsi:type="dcterms:W3CDTF">2023-11-22T09:04:00Z</dcterms:created>
  <dcterms:modified xsi:type="dcterms:W3CDTF">2023-12-01T06:44:00Z</dcterms:modified>
</cp:coreProperties>
</file>